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SNPs with Levene’s test of inequality of variance P-value lower than 1.5 x 10</w:t>
      </w:r>
      <w:r>
        <w:rPr>
          <w:b/>
          <w:vertAlign w:val="superscript"/>
        </w:rPr>
        <w:t>-7</w:t>
      </w:r>
      <w:r>
        <w:rPr/>
        <w:t xml:space="preserve"> from the analysis of C-reactive protein and soluble ICAM-1 in 21,799 women from the WGHS</w:t>
      </w:r>
    </w:p>
    <w:tbl>
      <w:tblPr>
        <w:tblW w:w="117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500"/>
        <w:gridCol w:w="1477"/>
        <w:gridCol w:w="616"/>
        <w:gridCol w:w="1227"/>
        <w:gridCol w:w="850"/>
        <w:gridCol w:w="1276"/>
        <w:gridCol w:w="1134"/>
        <w:gridCol w:w="1134"/>
        <w:gridCol w:w="1418"/>
      </w:tblGrid>
      <w:tr>
        <w:trPr>
          <w:trHeight w:val="740" w:hRule="atLeast"/>
        </w:trPr>
        <w:tc>
          <w:tcPr>
            <w:tcW w:w="1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Levene's Test P-Value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Position (Kb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Nearest Ge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 xml:space="preserve">Marginal Effect </w:t>
            </w:r>
          </w:p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sz w:val="20"/>
                <w:szCs w:val="20"/>
              </w:rPr>
            </w:pPr>
            <w:r>
              <w:rPr>
                <w:rFonts w:eastAsia="Cambria"/>
                <w:b/>
                <w:bCs/>
                <w:sz w:val="20"/>
                <w:szCs w:val="20"/>
              </w:rPr>
              <w:t>Marginal Effect Rank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665786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.8E-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686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.1E-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658814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3E-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708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4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9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240987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1E-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716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5E-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9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78275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9.5E-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765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0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17126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0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769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1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02298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5E-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772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7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5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13710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.7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Misse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1E-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1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46555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4E-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3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.8E-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666567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.3E-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41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.2E-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0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81791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.7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48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Misse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.1E-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3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37904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3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3E-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4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8925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8E-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78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4E-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218624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5E-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890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5E-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3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20224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.8E-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26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4E-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221165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2E-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28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7E-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288919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3E-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29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.2E-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275319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6E-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4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EP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.2E-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753947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0E-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DE4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0E-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8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429147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9E-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63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DE4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9.7E-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50109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4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97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DE4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3.5E-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213184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4E-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6004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DE4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.3E-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LNCR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273989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8.0E-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607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ntr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DE4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7.9E-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95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CA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179996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1E-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0255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Misse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CAM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4E-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ICA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rs7384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1.9E-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42656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Misse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PNPLA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2.2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1:57:00Z</dcterms:created>
  <dc:creator>Guillaume Pare</dc:creator>
  <dc:description/>
  <cp:keywords/>
  <dc:language>en-US</dc:language>
  <cp:lastModifiedBy>Guillaume Pare</cp:lastModifiedBy>
  <dcterms:modified xsi:type="dcterms:W3CDTF">2010-05-02T21:35:00Z</dcterms:modified>
  <cp:revision>5</cp:revision>
  <dc:subject/>
  <dc:title/>
</cp:coreProperties>
</file>